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1DFF" w14:textId="77777777" w:rsidR="008A54AA" w:rsidRPr="00F27EB6" w:rsidRDefault="00CA13DD">
      <w:pPr>
        <w:rPr>
          <w:b/>
          <w:u w:val="single"/>
        </w:rPr>
      </w:pPr>
      <w:r>
        <w:rPr>
          <w:b/>
          <w:u w:val="single"/>
        </w:rPr>
        <w:t>Sciatic nerve 32717 clone 1 nucleotide sequence</w:t>
      </w:r>
    </w:p>
    <w:p w14:paraId="0EEE7ECE" w14:textId="77777777" w:rsidR="00BA1FE6" w:rsidRDefault="008A54AA">
      <w:r w:rsidRPr="008A54AA">
        <w:t>TTTCCTTAGATCATGCTCGAGCGGCCGCCAGTGTGATGGATATCTGCAGAATTCGGCTT</w:t>
      </w:r>
      <w:r w:rsidRPr="008A54AA">
        <w:rPr>
          <w:highlight w:val="yellow"/>
        </w:rPr>
        <w:t>ATG</w:t>
      </w:r>
      <w:r w:rsidRPr="0072542A">
        <w:t>GCTCCC</w:t>
      </w:r>
      <w:r w:rsidRPr="008A54AA">
        <w:t>GGGGCTCCCTCCTCCAGCCCCAGCCCTATCCTGGCTGCCCTGCTCTTCTCTTCTTTGGTGCTGTCTCCAGCCCTGGCCATTGTGGTTTACACGGACAGGGAAATCTATGGTGCTGTGGGCTCCCAGGTGACCCTGCACTGCTCCTTCTGGTCCAGTGAATGGGTCTCAGATGACATCTCTTTTACCTGGCGCTACCAGCCTGAAGGGGGCCGAGATGCCATTTCGATTTTCCACTATGCCAAGGGACAACCTTACATCGATGAGGTGGGGGCCTTCAAAGAGCGCATCCAGTGGGTAGGGGACCCTCGCTGGAAGGATGGCTCCATTGTCATACACAACCTAGACTACAGTGACAACGGCATGTTCACATGTGATGTCAAAAACCCACCAGACATAGTGGGCAAGACCTCTCAGGTCACGCTCTATGTCTTTGAAAAAGTGCCCACTAGGTATGGGGTGGTGTTGGGAGCAGTGATCGGGGGCATCCTCGGGGTGGTGCTGTTGCTGCTGTTGCTCTTCTACCTGATTCGGTACTGCTGGCTGCGCAGGCAGGCTGCCCTGCAGAGAAGGCTCAGTGCCATGGAGAAGGGGAGATTTCACAAATCTTCGAAGGACTCCTCGAAGCGAGGGCGGCAGACGCCAGTGCTGTATGCCATGCTGGACCACAGCCGAAGCACCAAAGCTGCCAGTGAGAAGAAATCAAAAGGGCTGGGGGAGTCTCGCAAGGA</w:t>
      </w:r>
      <w:r w:rsidRPr="00CA13DD">
        <w:t>TAAGAAA</w:t>
      </w:r>
      <w:r w:rsidRPr="008A54AA">
        <w:t>A</w:t>
      </w:r>
      <w:r w:rsidRPr="00CA13DD">
        <w:rPr>
          <w:highlight w:val="magenta"/>
        </w:rPr>
        <w:t>TAG</w:t>
      </w:r>
      <w:r w:rsidRPr="008A54AA">
        <w:t>AAGCCGAATTCCAGCACACTGGCGGCCGTTACTAGTGGATCCGAGCTCGGTACCAAGCTTGGGCGTAATCATGGTCATAGCTGTTTCCTGTGTGAAATTGTTATCCGCTCACAATTCCACACAACATACGAGCCGGAAGCATAAAGTGTAAAGCCTGGGGTGCCTAATGAGTGAGCTAACTCACATTAATTTGCGTTGCGCTCACTGCCGCTTTCCAGTCGGAAACCTGTCGTGCCAGCTGCATATGATCGGCCACGCGCGGGGAGAGGCGTTGCGTATGGCGCCTCTTCGCTCTCGCTTCACTGAACTCGCTGGCGCTCGGTCGATTCCGGCCTGCGCGGCCGAGACG</w:t>
      </w:r>
    </w:p>
    <w:p w14:paraId="6E835D08" w14:textId="77777777" w:rsidR="008A54AA" w:rsidRDefault="00CA13DD">
      <w:r w:rsidRPr="00CA13DD">
        <w:rPr>
          <w:highlight w:val="yellow"/>
        </w:rPr>
        <w:t>Start codon</w:t>
      </w:r>
      <w:r>
        <w:t xml:space="preserve"> </w:t>
      </w:r>
      <w:r w:rsidRPr="00CA13DD">
        <w:rPr>
          <w:highlight w:val="magenta"/>
        </w:rPr>
        <w:t>Stop codon</w:t>
      </w:r>
    </w:p>
    <w:p w14:paraId="4094DE96" w14:textId="77777777" w:rsidR="00D666C4" w:rsidRDefault="00D666C4">
      <w:pPr>
        <w:rPr>
          <w:b/>
          <w:u w:val="single"/>
        </w:rPr>
      </w:pPr>
    </w:p>
    <w:p w14:paraId="2A2C02E0" w14:textId="77777777" w:rsidR="008A54AA" w:rsidRPr="00CA13DD" w:rsidRDefault="00CA13DD">
      <w:pPr>
        <w:rPr>
          <w:b/>
          <w:u w:val="single"/>
        </w:rPr>
      </w:pPr>
      <w:r>
        <w:rPr>
          <w:b/>
          <w:u w:val="single"/>
        </w:rPr>
        <w:t xml:space="preserve">1. </w:t>
      </w:r>
      <w:r w:rsidRPr="00CA13DD">
        <w:rPr>
          <w:b/>
          <w:u w:val="single"/>
        </w:rPr>
        <w:t>Standard nucleotide blast NCBI</w:t>
      </w:r>
    </w:p>
    <w:p w14:paraId="757711CE" w14:textId="77777777" w:rsidR="008A54AA" w:rsidRPr="008A54AA" w:rsidRDefault="008A54AA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Mus 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musculus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myelin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protein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zero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Mpz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), </w:t>
      </w:r>
      <w:proofErr w:type="spellStart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>mRNA</w:t>
      </w:r>
      <w:proofErr w:type="spellEnd"/>
      <w:r w:rsidRPr="008A54A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</w:p>
    <w:p w14:paraId="73F30225" w14:textId="77777777" w:rsidR="008A54AA" w:rsidRPr="008A54AA" w:rsidRDefault="008A54AA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A54AA">
        <w:rPr>
          <w:rFonts w:ascii="Times New Roman" w:eastAsia="Times New Roman" w:hAnsi="Times New Roman" w:cs="Times New Roman"/>
          <w:sz w:val="24"/>
          <w:szCs w:val="24"/>
        </w:rPr>
        <w:t xml:space="preserve">Sequence ID: </w:t>
      </w:r>
      <w:hyperlink r:id="rId4" w:tgtFrame="lnkFX566W2M01R" w:tooltip="Show report for ref|NM_008623.4|" w:history="1">
        <w:r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ref|NM_008623.4|</w:t>
        </w:r>
      </w:hyperlink>
      <w:r w:rsidRPr="008A54AA">
        <w:rPr>
          <w:rFonts w:ascii="Times New Roman" w:eastAsia="Times New Roman" w:hAnsi="Times New Roman" w:cs="Times New Roman"/>
          <w:sz w:val="24"/>
          <w:szCs w:val="24"/>
        </w:rPr>
        <w:t>Length: 1993Number of Matches: 1</w:t>
      </w:r>
    </w:p>
    <w:p w14:paraId="4CA63E73" w14:textId="77777777" w:rsidR="008A54AA" w:rsidRPr="008A54AA" w:rsidRDefault="008A54AA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A54AA">
        <w:rPr>
          <w:rFonts w:ascii="Times New Roman" w:eastAsia="Times New Roman" w:hAnsi="Times New Roman" w:cs="Times New Roman"/>
          <w:sz w:val="24"/>
          <w:szCs w:val="24"/>
        </w:rPr>
        <w:t>Related Information</w:t>
      </w:r>
    </w:p>
    <w:p w14:paraId="20B6A91B" w14:textId="77777777" w:rsidR="008A54AA" w:rsidRPr="008A54AA" w:rsidRDefault="007A14D1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5" w:tgtFrame="lnkFX566W2M01R" w:tooltip="View gene  for NM_008623.4" w:history="1">
        <w:r w:rsidR="008A54AA"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Gene</w:t>
        </w:r>
      </w:hyperlink>
      <w:r w:rsidR="008A54AA" w:rsidRPr="008A54AA">
        <w:rPr>
          <w:rFonts w:ascii="Times New Roman" w:eastAsia="Times New Roman" w:hAnsi="Times New Roman" w:cs="Times New Roman"/>
          <w:sz w:val="24"/>
          <w:szCs w:val="24"/>
        </w:rPr>
        <w:t>-associated gene details</w:t>
      </w:r>
    </w:p>
    <w:p w14:paraId="1A8236CB" w14:textId="77777777" w:rsidR="008A54AA" w:rsidRPr="008A54AA" w:rsidRDefault="007A14D1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6" w:tgtFrame="lnkFX566W2M01R" w:tooltip="View Expression profiles for NM_008623.4" w:history="1">
        <w:r w:rsidR="008A54AA"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GEO Profiles</w:t>
        </w:r>
      </w:hyperlink>
      <w:r w:rsidR="008A54AA" w:rsidRPr="008A54AA">
        <w:rPr>
          <w:rFonts w:ascii="Times New Roman" w:eastAsia="Times New Roman" w:hAnsi="Times New Roman" w:cs="Times New Roman"/>
          <w:sz w:val="24"/>
          <w:szCs w:val="24"/>
        </w:rPr>
        <w:t>-microarray expression data</w:t>
      </w:r>
    </w:p>
    <w:p w14:paraId="107CD640" w14:textId="77777777" w:rsidR="008A54AA" w:rsidRPr="008A54AA" w:rsidRDefault="007A14D1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7" w:tgtFrame="lnkFX566W2M01R" w:tooltip="View NM_008623.4 aligned to the house mouse genome" w:history="1">
        <w:r w:rsidR="008A54AA"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ap Viewer</w:t>
        </w:r>
      </w:hyperlink>
      <w:r w:rsidR="008A54AA" w:rsidRPr="008A54AA">
        <w:rPr>
          <w:rFonts w:ascii="Times New Roman" w:eastAsia="Times New Roman" w:hAnsi="Times New Roman" w:cs="Times New Roman"/>
          <w:sz w:val="24"/>
          <w:szCs w:val="24"/>
        </w:rPr>
        <w:t>-aligned genomic context</w:t>
      </w:r>
    </w:p>
    <w:p w14:paraId="20341A30" w14:textId="77777777" w:rsidR="008A54AA" w:rsidRPr="008A54AA" w:rsidRDefault="008A54AA" w:rsidP="008A54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162139828_1452_1_744_167_910"/>
      <w:bookmarkEnd w:id="0"/>
      <w:r w:rsidRPr="008A54AA">
        <w:rPr>
          <w:rFonts w:ascii="Times New Roman" w:eastAsia="Times New Roman" w:hAnsi="Times New Roman" w:cs="Times New Roman"/>
          <w:sz w:val="24"/>
          <w:szCs w:val="24"/>
        </w:rPr>
        <w:t>Range 1: 167 to 910</w:t>
      </w:r>
      <w:hyperlink r:id="rId8" w:tgtFrame="lnkFX566W2M01R" w:tooltip="Aligned region spanning positions 167 to 910 on NM_008623" w:history="1">
        <w:r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GenBank</w:t>
        </w:r>
      </w:hyperlink>
      <w:hyperlink r:id="rId9" w:tgtFrame="lnkFX566W2M01R" w:tooltip="Show alignment to NM_008623 in Nucleotide Graphics for 167 to 910 range" w:history="1">
        <w:r w:rsidRPr="008A54A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Graphics</w:t>
        </w:r>
      </w:hyperlink>
      <w:r w:rsidRPr="008A54AA">
        <w:rPr>
          <w:rFonts w:ascii="Times New Roman" w:eastAsia="Times New Roman" w:hAnsi="Times New Roman" w:cs="Times New Roman"/>
          <w:sz w:val="24"/>
          <w:szCs w:val="24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2"/>
        <w:gridCol w:w="767"/>
        <w:gridCol w:w="1447"/>
        <w:gridCol w:w="1087"/>
        <w:gridCol w:w="969"/>
      </w:tblGrid>
      <w:tr w:rsidR="008A54AA" w:rsidRPr="008A54AA" w14:paraId="0BFD1971" w14:textId="77777777" w:rsidTr="008A54AA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5B1D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Alignment statistics for match #1</w:t>
            </w:r>
          </w:p>
        </w:tc>
      </w:tr>
      <w:tr w:rsidR="008A54AA" w:rsidRPr="008A54AA" w14:paraId="515E1809" w14:textId="77777777" w:rsidTr="008A54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5B67B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46F64986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716F8666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5E83E666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052AADE7" w14:textId="77777777" w:rsidR="008A54AA" w:rsidRPr="008A54AA" w:rsidRDefault="008A54AA" w:rsidP="008A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nd</w:t>
            </w:r>
          </w:p>
        </w:tc>
      </w:tr>
      <w:tr w:rsidR="008A54AA" w:rsidRPr="008A54AA" w14:paraId="58145644" w14:textId="77777777" w:rsidTr="008A54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CF60D" w14:textId="77777777" w:rsidR="008A54AA" w:rsidRPr="008A54AA" w:rsidRDefault="008A54AA" w:rsidP="008A5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1310 bits(1452)</w:t>
            </w:r>
          </w:p>
        </w:tc>
        <w:tc>
          <w:tcPr>
            <w:tcW w:w="0" w:type="auto"/>
            <w:vAlign w:val="center"/>
            <w:hideMark/>
          </w:tcPr>
          <w:p w14:paraId="4F080FF6" w14:textId="77777777" w:rsidR="008A54AA" w:rsidRPr="008A54AA" w:rsidRDefault="008A54AA" w:rsidP="008A5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35935E6" w14:textId="77777777" w:rsidR="008A54AA" w:rsidRPr="008A54AA" w:rsidRDefault="008A54AA" w:rsidP="008A5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737/744(99%)</w:t>
            </w:r>
          </w:p>
        </w:tc>
        <w:tc>
          <w:tcPr>
            <w:tcW w:w="0" w:type="auto"/>
            <w:vAlign w:val="center"/>
            <w:hideMark/>
          </w:tcPr>
          <w:p w14:paraId="107570C1" w14:textId="77777777" w:rsidR="008A54AA" w:rsidRPr="008A54AA" w:rsidRDefault="008A54AA" w:rsidP="008A5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0/744(0%)</w:t>
            </w:r>
          </w:p>
        </w:tc>
        <w:tc>
          <w:tcPr>
            <w:tcW w:w="0" w:type="auto"/>
            <w:vAlign w:val="center"/>
            <w:hideMark/>
          </w:tcPr>
          <w:p w14:paraId="0473586F" w14:textId="77777777" w:rsidR="008A54AA" w:rsidRPr="008A54AA" w:rsidRDefault="008A54AA" w:rsidP="008A5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4AA">
              <w:rPr>
                <w:rFonts w:ascii="Times New Roman" w:eastAsia="Times New Roman" w:hAnsi="Times New Roman" w:cs="Times New Roman"/>
                <w:sz w:val="24"/>
                <w:szCs w:val="24"/>
              </w:rPr>
              <w:t>Plus/Plus</w:t>
            </w:r>
          </w:p>
        </w:tc>
      </w:tr>
    </w:tbl>
    <w:p w14:paraId="1F3E548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ATGGCTCCCGGGGCTCCCTCCTCCAGCCCCAGCCCTATCCTGGCTGCCCTGCTCTTCTCT  60</w:t>
      </w:r>
    </w:p>
    <w:p w14:paraId="353DB97A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1C014F85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16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ATGGCTCCCGGGGCTCCCTCCTCCAGCCCCAGCCCTATCCTGGCTGCCCTGCTCTTCTCT  226</w:t>
      </w:r>
    </w:p>
    <w:p w14:paraId="79545EC1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4C4103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6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 TCTTTGGTGCT</w:t>
      </w:r>
      <w:r w:rsidRPr="00166F59">
        <w:rPr>
          <w:rFonts w:ascii="Courier New" w:eastAsia="Times New Roman" w:hAnsi="Courier New" w:cs="Courier New"/>
          <w:sz w:val="20"/>
          <w:szCs w:val="20"/>
          <w:highlight w:val="green"/>
        </w:rPr>
        <w:t>G</w:t>
      </w:r>
      <w:r w:rsidRPr="008A54AA">
        <w:rPr>
          <w:rFonts w:ascii="Courier New" w:eastAsia="Times New Roman" w:hAnsi="Courier New" w:cs="Courier New"/>
          <w:sz w:val="20"/>
          <w:szCs w:val="20"/>
        </w:rPr>
        <w:t>TCTCCAGCCCTGGCCATTGTGGTTTACACGGACAGGGAAATCTATGGT  120</w:t>
      </w:r>
    </w:p>
    <w:p w14:paraId="60AF02CB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 ||||||||||||||||||||||||||||||||||||||||||||||||</w:t>
      </w:r>
    </w:p>
    <w:p w14:paraId="350B066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22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TCTTTGGTGCTCTCTCCAGCCCTGGCCATTGTGGTTTACACGGACAGGGAAATCTATGGT  286</w:t>
      </w:r>
    </w:p>
    <w:p w14:paraId="03018366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C1A9BB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12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C</w:t>
      </w:r>
      <w:r w:rsidRPr="00166F59">
        <w:rPr>
          <w:rFonts w:ascii="Courier New" w:eastAsia="Times New Roman" w:hAnsi="Courier New" w:cs="Courier New"/>
          <w:sz w:val="20"/>
          <w:szCs w:val="20"/>
          <w:highlight w:val="green"/>
        </w:rPr>
        <w:t>T</w:t>
      </w:r>
      <w:r w:rsidRPr="008A54AA">
        <w:rPr>
          <w:rFonts w:ascii="Courier New" w:eastAsia="Times New Roman" w:hAnsi="Courier New" w:cs="Courier New"/>
          <w:sz w:val="20"/>
          <w:szCs w:val="20"/>
        </w:rPr>
        <w:t>GTGGGCTCCCAGGTGACCCTGCACTGCTCCTTCTGGTCCAGTGAATGGGTCTCAGAT  180</w:t>
      </w:r>
    </w:p>
    <w:p w14:paraId="53D3EBFC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 |||||||||||||||||||||||||||||||||||||||||||||||||||||||||</w:t>
      </w:r>
    </w:p>
    <w:p w14:paraId="0410F7BF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28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CCGTGGGCTCCCAGGTGACCCTGCACTGCTCCTTCTGGTCCAGTGAATGGGTCTCAGAT  346</w:t>
      </w:r>
    </w:p>
    <w:p w14:paraId="19FCFBA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94F2863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18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ACATCTCTTTTACCTGGCGCTACCAGCCTGAAGGGGGCCGAGATGCCATT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CGAT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  <w:highlight w:val="green"/>
        </w:rPr>
        <w:t>T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TC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240</w:t>
      </w:r>
    </w:p>
    <w:p w14:paraId="0CCD14F7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 |||</w:t>
      </w:r>
    </w:p>
    <w:p w14:paraId="32AA07A5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34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ACATCTCTTTTACCTGGCGCTACCAGCCTGAAGGGGGCCGAGATGCCATT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CGATCTTC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406</w:t>
      </w:r>
    </w:p>
    <w:p w14:paraId="3FF41C75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2F49457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24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CACTATGCCAAGGGACAACCTTACATCGATGAGGTGGGG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  <w:highlight w:val="green"/>
        </w:rPr>
        <w:t>G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CCTTCAAAGAGCGCATCCAG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300</w:t>
      </w:r>
    </w:p>
    <w:p w14:paraId="4BEB8D4B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 ||||||||||||||||||||</w:t>
      </w:r>
    </w:p>
    <w:p w14:paraId="26985F39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40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CACTATGCCAAGGGACAACCTTACATCGATGAGGTGGGGACCTTCAAAGAGCGCATCCAG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466</w:t>
      </w:r>
    </w:p>
    <w:p w14:paraId="3E89D38A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8853A10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30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GGGTAGGGGACCCTCGCTGGAAGGATGGCTCCATTGTCATACACAACCTAGACTACAGT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360</w:t>
      </w:r>
    </w:p>
    <w:p w14:paraId="3A1144FD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43907B3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46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GGGTAGGGGACCCTCGCTGGAAGGATGGCTCCATTGTCATACACAACCTAGACTACAGT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526</w:t>
      </w:r>
    </w:p>
    <w:p w14:paraId="18D30C7A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3925997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36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GACAACGGCA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  <w:highlight w:val="yellow"/>
        </w:rPr>
        <w:t>TG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TTCACATGTGATGTCAAAAACCCACC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  <w:highlight w:val="green"/>
        </w:rPr>
        <w:t>A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GACATAGTGGGCAAGACCTCT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420</w:t>
      </w:r>
    </w:p>
    <w:p w14:paraId="5083FBAD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  |||||||||||||||||||||||||| |||||||||||||||||||||</w:t>
      </w:r>
    </w:p>
    <w:p w14:paraId="725B059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52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GACAACGGCACTTTCACATGTGATGTCAAAAACCCACCGGACATAGTGGGCAAGACCTCT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586</w:t>
      </w:r>
    </w:p>
    <w:p w14:paraId="28F1973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742150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42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CAGGTCACGCTCTATGTCTTTGAAAA</w:t>
      </w:r>
      <w:r w:rsidRPr="00175E56">
        <w:rPr>
          <w:rFonts w:ascii="Courier New" w:eastAsia="Times New Roman" w:hAnsi="Courier New" w:cs="Courier New"/>
          <w:sz w:val="20"/>
          <w:szCs w:val="20"/>
        </w:rPr>
        <w:t>AGTGCCCACTAGGTATGGGGTGGTGTTGGGAGCA</w:t>
      </w:r>
      <w:r w:rsidRPr="008A54AA">
        <w:rPr>
          <w:rFonts w:ascii="Courier New" w:eastAsia="Times New Roman" w:hAnsi="Courier New" w:cs="Courier New"/>
          <w:sz w:val="20"/>
          <w:szCs w:val="20"/>
        </w:rPr>
        <w:t xml:space="preserve">  480</w:t>
      </w:r>
    </w:p>
    <w:p w14:paraId="1D2DB2C5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7D2FE164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58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5E56">
        <w:rPr>
          <w:rFonts w:ascii="Courier New" w:eastAsia="Times New Roman" w:hAnsi="Courier New" w:cs="Courier New"/>
          <w:b/>
          <w:bCs/>
          <w:sz w:val="20"/>
          <w:szCs w:val="20"/>
        </w:rPr>
        <w:t>CAGGTCACGCTCTATGTCTTTGAAAA</w:t>
      </w:r>
      <w:r w:rsidRPr="008A54AA">
        <w:rPr>
          <w:rFonts w:ascii="Courier New" w:eastAsia="Times New Roman" w:hAnsi="Courier New" w:cs="Courier New"/>
          <w:sz w:val="20"/>
          <w:szCs w:val="20"/>
        </w:rPr>
        <w:t>AGTGCCCACTAGGTATGGGGTGGTGTTGGGAGCA  646</w:t>
      </w:r>
    </w:p>
    <w:p w14:paraId="30E6B184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D34D5EB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48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TGATCGGGGGCATCCTCGGGGTGGTGCTGTTGCTGCTGTTGCTCTTCTACCTGATTCGG  540</w:t>
      </w:r>
    </w:p>
    <w:p w14:paraId="0EFF5E5C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75D3958F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64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TGATCGGGGGCATCCTCGGGGTGGTGCTGTTGCTGCTGTTGCTCTTCTACCTGATTCGG  706</w:t>
      </w:r>
    </w:p>
    <w:p w14:paraId="511D7A3F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2E7A0EB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54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TACTGCTGGCTGCGCAGGCAGGCTGCCCTGCAGAGAAGGCTCAGTGCCATGGAGAAGGGG  600</w:t>
      </w:r>
    </w:p>
    <w:p w14:paraId="3B155600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3C9116F1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70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TACTGCTGGCTGCGCAGGCAGGCTGCCCTGCAGAGAAGGCTCAGTGCCATGGAGAAGGGG  766</w:t>
      </w:r>
    </w:p>
    <w:p w14:paraId="2529E655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37608FE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60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AGATTTCACAAATCTTCGAAGGACTCCTCGAAGCGAGGGCGGCAGACGCCAGTGCTGTAT  660</w:t>
      </w:r>
    </w:p>
    <w:p w14:paraId="7243E85D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32362DCC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76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AGATTTCACAAATCTTCGAAGGACTCCTCGAAGCGAGGGCGGCAGACGCCAGTGCTGTAT  826</w:t>
      </w:r>
    </w:p>
    <w:p w14:paraId="6387C83E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B19EA4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66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CCATGCTGGACCACAGCCGAAGCACCAAAGCTGCCAGTGAGAAGAAATCAAAAGGGCTG  720</w:t>
      </w:r>
    </w:p>
    <w:p w14:paraId="5C3CC9DB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||||||||||||||||||||||||||||||||||||</w:t>
      </w:r>
    </w:p>
    <w:p w14:paraId="2318B558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82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CCATGCTGGACCACAGCCGAAGCACCAAAGCTGCCAGTGAGAAGAAATCAAAAGGGCTG  886</w:t>
      </w:r>
    </w:p>
    <w:p w14:paraId="05F1C23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6B3A7BF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Query  721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GGGAGTCTCGCAAGGATAAGAAA  744</w:t>
      </w:r>
    </w:p>
    <w:p w14:paraId="55370AF9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A54AA">
        <w:rPr>
          <w:rFonts w:ascii="Courier New" w:eastAsia="Times New Roman" w:hAnsi="Courier New" w:cs="Courier New"/>
          <w:sz w:val="20"/>
          <w:szCs w:val="20"/>
        </w:rPr>
        <w:t xml:space="preserve">            ||||||||||||||||||||||||</w:t>
      </w:r>
    </w:p>
    <w:p w14:paraId="3BACE253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8A54AA">
        <w:rPr>
          <w:rFonts w:ascii="Courier New" w:eastAsia="Times New Roman" w:hAnsi="Courier New" w:cs="Courier New"/>
          <w:sz w:val="20"/>
          <w:szCs w:val="20"/>
        </w:rPr>
        <w:t>Sbjct</w:t>
      </w:r>
      <w:proofErr w:type="spell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887</w:t>
      </w:r>
      <w:proofErr w:type="gramEnd"/>
      <w:r w:rsidRPr="008A54AA">
        <w:rPr>
          <w:rFonts w:ascii="Courier New" w:eastAsia="Times New Roman" w:hAnsi="Courier New" w:cs="Courier New"/>
          <w:sz w:val="20"/>
          <w:szCs w:val="20"/>
        </w:rPr>
        <w:t xml:space="preserve">  GGGGAGTCTCGCAAGGATAAGAAA  910</w:t>
      </w:r>
    </w:p>
    <w:p w14:paraId="72736B42" w14:textId="77777777" w:rsidR="008A54AA" w:rsidRPr="008A54AA" w:rsidRDefault="008A54AA" w:rsidP="008A54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C70B4C6" w14:textId="06003493" w:rsidR="008A54AA" w:rsidRDefault="00B83989">
      <w:r w:rsidRPr="00B83989">
        <w:rPr>
          <w:rFonts w:eastAsia="Times New Roman" w:cs="Courier New"/>
          <w:sz w:val="24"/>
          <w:szCs w:val="24"/>
          <w:highlight w:val="green"/>
        </w:rPr>
        <w:t>Neutral mutation du to strain specificity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CA13DD" w:rsidRPr="00CA13DD">
        <w:rPr>
          <w:highlight w:val="yellow"/>
        </w:rPr>
        <w:t>T124M mutation</w:t>
      </w:r>
      <w:r w:rsidR="00175E56">
        <w:t xml:space="preserve"> </w:t>
      </w:r>
      <w:r w:rsidR="00175E56" w:rsidRPr="00056E37">
        <w:rPr>
          <w:b/>
          <w:bCs/>
        </w:rPr>
        <w:t>Exon</w:t>
      </w:r>
      <w:r w:rsidR="00056E37" w:rsidRPr="00056E37">
        <w:rPr>
          <w:b/>
          <w:bCs/>
        </w:rPr>
        <w:t>3</w:t>
      </w:r>
    </w:p>
    <w:p w14:paraId="4AD3E31A" w14:textId="77777777" w:rsidR="008B5036" w:rsidRDefault="008B5036" w:rsidP="008B5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DBC27C0" w14:textId="77777777" w:rsidR="008B5036" w:rsidRPr="00CA13DD" w:rsidRDefault="008B5036" w:rsidP="008B5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  <w:r w:rsidRPr="00CA13DD">
        <w:rPr>
          <w:rFonts w:eastAsia="Times New Roman" w:cs="Courier New"/>
          <w:b/>
          <w:sz w:val="24"/>
          <w:szCs w:val="24"/>
          <w:u w:val="single"/>
        </w:rPr>
        <w:t>Amino Ac</w:t>
      </w:r>
      <w:r w:rsidR="0072542A" w:rsidRPr="00CA13DD">
        <w:rPr>
          <w:rFonts w:eastAsia="Times New Roman" w:cs="Courier New"/>
          <w:b/>
          <w:sz w:val="24"/>
          <w:szCs w:val="24"/>
          <w:u w:val="single"/>
        </w:rPr>
        <w:t>id</w:t>
      </w:r>
      <w:r w:rsidRPr="00CA13DD">
        <w:rPr>
          <w:rFonts w:eastAsia="Times New Roman" w:cs="Courier New"/>
          <w:b/>
          <w:sz w:val="24"/>
          <w:szCs w:val="24"/>
          <w:u w:val="single"/>
        </w:rPr>
        <w:t xml:space="preserve"> sequence</w:t>
      </w:r>
      <w:r w:rsidR="0072542A" w:rsidRPr="00CA13DD">
        <w:rPr>
          <w:rFonts w:eastAsia="Times New Roman" w:cs="Courier New"/>
          <w:b/>
          <w:sz w:val="24"/>
          <w:szCs w:val="24"/>
          <w:u w:val="single"/>
        </w:rPr>
        <w:t xml:space="preserve"> </w:t>
      </w:r>
      <w:r w:rsidR="00CA13DD" w:rsidRPr="00CA13DD">
        <w:rPr>
          <w:rFonts w:eastAsia="Times New Roman" w:cs="Courier New"/>
          <w:b/>
          <w:sz w:val="24"/>
          <w:szCs w:val="24"/>
          <w:u w:val="single"/>
        </w:rPr>
        <w:t>translation</w:t>
      </w:r>
      <w:r w:rsidRPr="00CA13DD">
        <w:rPr>
          <w:rFonts w:eastAsia="Times New Roman" w:cs="Courier New"/>
          <w:b/>
          <w:sz w:val="24"/>
          <w:szCs w:val="24"/>
          <w:u w:val="single"/>
        </w:rPr>
        <w:t xml:space="preserve"> from 32717-clone</w:t>
      </w:r>
      <w:r w:rsidR="0072542A" w:rsidRPr="00CA13DD">
        <w:rPr>
          <w:rFonts w:eastAsia="Times New Roman" w:cs="Courier New"/>
          <w:b/>
          <w:sz w:val="24"/>
          <w:szCs w:val="24"/>
          <w:u w:val="single"/>
        </w:rPr>
        <w:t>1 nucleotide sequence</w:t>
      </w:r>
    </w:p>
    <w:p w14:paraId="764DB947" w14:textId="77777777" w:rsidR="00F27EB6" w:rsidRDefault="00737A05">
      <w:r w:rsidRPr="0072542A">
        <w:t>MAPGAPSSSPSPILAALLFSSLVLSPALAIVVYTDREIYGAVGSQVTLHCSFWSSEWVSDDISFTWRYQPEGGRDAISIFHYAKGQPYIDEVGAFKERIQWVGDPRWKDGSIVIHNLDYSDNG</w:t>
      </w:r>
      <w:r w:rsidRPr="006C3439">
        <w:rPr>
          <w:highlight w:val="yellow"/>
        </w:rPr>
        <w:t>M</w:t>
      </w:r>
      <w:r w:rsidRPr="0072542A">
        <w:t>FTCDVKNPPDIVGKTSQVTLYVFEKVPTRYGVVLGAVIGGILGVVLLLLLLFYLIRYCWLRRQAALQRRLSAMEKGRFHKSSKDSSKRGRQTPVLYAMLDHSRSTKAASEKKSKGLGESRKDKK</w:t>
      </w:r>
    </w:p>
    <w:p w14:paraId="1EC9D267" w14:textId="77777777" w:rsidR="0072542A" w:rsidRPr="00D666C4" w:rsidRDefault="0072542A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  <w:r w:rsidRPr="00D666C4">
        <w:rPr>
          <w:rFonts w:eastAsia="Times New Roman" w:cs="Courier New"/>
          <w:b/>
          <w:sz w:val="24"/>
          <w:szCs w:val="24"/>
          <w:u w:val="single"/>
        </w:rPr>
        <w:t xml:space="preserve">Amino Acid sequence from P0 </w:t>
      </w:r>
      <w:proofErr w:type="spellStart"/>
      <w:r w:rsidRPr="00D666C4">
        <w:rPr>
          <w:rFonts w:eastAsia="Times New Roman" w:cs="Courier New"/>
          <w:b/>
          <w:i/>
          <w:sz w:val="24"/>
          <w:szCs w:val="24"/>
          <w:u w:val="single"/>
        </w:rPr>
        <w:t>mus</w:t>
      </w:r>
      <w:proofErr w:type="spellEnd"/>
      <w:r w:rsidRPr="00D666C4">
        <w:rPr>
          <w:rFonts w:eastAsia="Times New Roman" w:cs="Courier New"/>
          <w:b/>
          <w:i/>
          <w:sz w:val="24"/>
          <w:szCs w:val="24"/>
          <w:u w:val="single"/>
        </w:rPr>
        <w:t xml:space="preserve"> musculus </w:t>
      </w:r>
      <w:r w:rsidRPr="00D666C4">
        <w:rPr>
          <w:rFonts w:eastAsia="Times New Roman" w:cs="Courier New"/>
          <w:b/>
          <w:sz w:val="24"/>
          <w:szCs w:val="24"/>
          <w:u w:val="single"/>
        </w:rPr>
        <w:t>C57B6 NM_008623</w:t>
      </w:r>
    </w:p>
    <w:p w14:paraId="3F998BC4" w14:textId="77777777" w:rsidR="0072542A" w:rsidRDefault="0072542A" w:rsidP="0072542A">
      <w:r w:rsidRPr="0058467F">
        <w:t>MAPGAPSSSPSPILAALLFSSLVLSPALAIVVYTDREIYGAVGSQVTLHCSFWSSEWVSDDISFTWRYQPEGGRDAISIFHYAKGQPYIDEVGTFKERIQWVGDPRWKDGSIVIHNLDYSDNG</w:t>
      </w:r>
      <w:r w:rsidRPr="006C3439">
        <w:rPr>
          <w:highlight w:val="yellow"/>
        </w:rPr>
        <w:t>T</w:t>
      </w:r>
      <w:r w:rsidRPr="0058467F">
        <w:t>FTCDVKNPPDIVGKTSQVTLYVFEKVPTRYGVVLGAVIGGILGVVLLLLLLFYLIRYCWLRRQAALQRRLSAMEKGRFHKSSKDSSKRGRQTPVLYAMLDHSRSTKAASEKKSKGLGESRKDKK</w:t>
      </w:r>
    </w:p>
    <w:p w14:paraId="3F1E83BE" w14:textId="77777777" w:rsidR="00C00479" w:rsidRDefault="00C00479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</w:p>
    <w:p w14:paraId="10B0EDFD" w14:textId="77777777" w:rsidR="00C00479" w:rsidRDefault="00C00479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</w:p>
    <w:p w14:paraId="0093A996" w14:textId="77777777" w:rsidR="0072542A" w:rsidRPr="00D666C4" w:rsidRDefault="00D666C4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  <w:r w:rsidRPr="00D666C4">
        <w:rPr>
          <w:rFonts w:eastAsia="Times New Roman" w:cs="Courier New"/>
          <w:b/>
          <w:sz w:val="24"/>
          <w:szCs w:val="24"/>
          <w:u w:val="single"/>
        </w:rPr>
        <w:lastRenderedPageBreak/>
        <w:t xml:space="preserve">2. </w:t>
      </w:r>
      <w:r w:rsidR="0072542A" w:rsidRPr="00D666C4">
        <w:rPr>
          <w:rFonts w:eastAsia="Times New Roman" w:cs="Courier New"/>
          <w:b/>
          <w:sz w:val="24"/>
          <w:szCs w:val="24"/>
          <w:u w:val="single"/>
        </w:rPr>
        <w:t xml:space="preserve">Emboss water protein alignment </w:t>
      </w:r>
    </w:p>
    <w:p w14:paraId="3BDD88A1" w14:textId="77777777" w:rsidR="00EA64B6" w:rsidRDefault="00EA64B6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  <w:u w:val="single"/>
        </w:rPr>
      </w:pPr>
    </w:p>
    <w:p w14:paraId="3CCF579D" w14:textId="77777777" w:rsidR="00EA64B6" w:rsidRPr="006C3439" w:rsidRDefault="00EA64B6" w:rsidP="00EA64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  <w:color w:val="222222"/>
          <w:lang w:val="en-GB"/>
        </w:rPr>
      </w:pPr>
      <w:r w:rsidRPr="006C3439">
        <w:rPr>
          <w:rFonts w:cs="Courier"/>
          <w:color w:val="222222"/>
          <w:lang w:val="en-GB"/>
        </w:rPr>
        <w:t xml:space="preserve">Aligned_sequences: 2 # 1: EMBOSS_001 # 2: EMBOSS_001 # Matrix: EBLOSUM62 # Gap_penalty: 10.0 # Extend_penalty: 0.5 # # Length: 248 # Identity:246/248 (99.2%) # Similarity:   246/248 (99.2%) # Gaps: 0/248 </w:t>
      </w:r>
      <w:proofErr w:type="gramStart"/>
      <w:r w:rsidRPr="006C3439">
        <w:rPr>
          <w:rFonts w:cs="Courier"/>
          <w:color w:val="222222"/>
          <w:lang w:val="en-GB"/>
        </w:rPr>
        <w:t>( 0.0</w:t>
      </w:r>
      <w:proofErr w:type="gramEnd"/>
      <w:r w:rsidRPr="006C3439">
        <w:rPr>
          <w:rFonts w:cs="Courier"/>
          <w:color w:val="222222"/>
          <w:lang w:val="en-GB"/>
        </w:rPr>
        <w:t>%) # Score: 1283.0</w:t>
      </w:r>
    </w:p>
    <w:p w14:paraId="79610024" w14:textId="77777777" w:rsidR="00CA3129" w:rsidRDefault="00CA3129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  <w:u w:val="single"/>
        </w:rPr>
      </w:pPr>
    </w:p>
    <w:p w14:paraId="194F6AAE" w14:textId="77777777" w:rsidR="00CA3129" w:rsidRDefault="00EA64B6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  <w:u w:val="single"/>
        </w:rPr>
      </w:pPr>
      <w:r w:rsidRPr="00EA64B6">
        <w:rPr>
          <w:rFonts w:eastAsia="Times New Roman" w:cs="Courier New"/>
          <w:noProof/>
          <w:sz w:val="24"/>
          <w:szCs w:val="24"/>
          <w:u w:val="single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3408D320" wp14:editId="51984C04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254500" cy="2311400"/>
            <wp:effectExtent l="0" t="0" r="12700" b="0"/>
            <wp:wrapSquare wrapText="bothSides"/>
            <wp:docPr id="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98"/>
                    <a:stretch/>
                  </pic:blipFill>
                  <pic:spPr>
                    <a:xfrm>
                      <a:off x="0" y="0"/>
                      <a:ext cx="42545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Courier New"/>
          <w:sz w:val="24"/>
          <w:szCs w:val="24"/>
          <w:u w:val="single"/>
        </w:rPr>
        <w:br w:type="textWrapping" w:clear="all"/>
      </w:r>
    </w:p>
    <w:p w14:paraId="16BC4398" w14:textId="5E1A1F8B" w:rsidR="00D666C4" w:rsidRPr="00D666C4" w:rsidRDefault="00B83989" w:rsidP="00D666C4">
      <w:r w:rsidRPr="00B83989">
        <w:rPr>
          <w:rFonts w:eastAsia="Times New Roman" w:cs="Courier New"/>
          <w:sz w:val="24"/>
          <w:szCs w:val="24"/>
          <w:highlight w:val="green"/>
        </w:rPr>
        <w:t>Neutral mutation du to strain specificity</w:t>
      </w:r>
      <w:r w:rsidRPr="00B83989">
        <w:rPr>
          <w:rFonts w:eastAsia="Times New Roman" w:cs="Courier New"/>
          <w:sz w:val="24"/>
          <w:szCs w:val="24"/>
        </w:rPr>
        <w:t xml:space="preserve"> </w:t>
      </w:r>
      <w:r w:rsidR="00D666C4" w:rsidRPr="00CA13DD">
        <w:rPr>
          <w:highlight w:val="yellow"/>
        </w:rPr>
        <w:t>T124M mutation</w:t>
      </w:r>
    </w:p>
    <w:p w14:paraId="4F79E267" w14:textId="77777777" w:rsidR="00F27EB6" w:rsidRPr="00D666C4" w:rsidRDefault="00D666C4" w:rsidP="00F27E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  <w:u w:val="single"/>
        </w:rPr>
      </w:pPr>
      <w:r w:rsidRPr="00D666C4">
        <w:rPr>
          <w:rFonts w:eastAsia="Times New Roman" w:cs="Courier New"/>
          <w:b/>
          <w:sz w:val="24"/>
          <w:szCs w:val="24"/>
          <w:u w:val="single"/>
        </w:rPr>
        <w:t xml:space="preserve">3. </w:t>
      </w:r>
      <w:r w:rsidR="00F27EB6" w:rsidRPr="00D666C4">
        <w:rPr>
          <w:rFonts w:eastAsia="Times New Roman" w:cs="Courier New"/>
          <w:b/>
          <w:sz w:val="24"/>
          <w:szCs w:val="24"/>
          <w:u w:val="single"/>
        </w:rPr>
        <w:t>Standard protein blast NCBI</w:t>
      </w:r>
    </w:p>
    <w:p w14:paraId="11EF6E80" w14:textId="77777777" w:rsidR="00F27EB6" w:rsidRDefault="00F27EB6" w:rsidP="00F27E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sz w:val="24"/>
          <w:szCs w:val="24"/>
          <w:u w:val="single"/>
        </w:rPr>
      </w:pPr>
    </w:p>
    <w:p w14:paraId="296ED940" w14:textId="77777777" w:rsidR="00F27EB6" w:rsidRPr="00F27EB6" w:rsidRDefault="00F27EB6" w:rsidP="00F27EB6">
      <w:pPr>
        <w:rPr>
          <w:rFonts w:ascii="Calibri" w:eastAsia="Times New Roman" w:hAnsi="Calibri" w:cs="Times New Roman"/>
          <w:sz w:val="24"/>
          <w:szCs w:val="24"/>
        </w:rPr>
      </w:pPr>
      <w:r w:rsidRPr="00F27EB6">
        <w:rPr>
          <w:rFonts w:ascii="Calibri" w:eastAsia="Times New Roman" w:hAnsi="Calibri" w:cs="Times New Roman"/>
          <w:b/>
          <w:bCs/>
          <w:color w:val="212121"/>
          <w:sz w:val="24"/>
          <w:szCs w:val="24"/>
          <w:shd w:val="clear" w:color="auto" w:fill="FFFFFF"/>
        </w:rPr>
        <w:t>myelin protein P0 isoform L-MPZ precursor [Mus musculus]</w:t>
      </w:r>
    </w:p>
    <w:p w14:paraId="1C91414C" w14:textId="77777777" w:rsidR="00F27EB6" w:rsidRPr="00F27EB6" w:rsidRDefault="00F27EB6" w:rsidP="00F27EB6">
      <w:pPr>
        <w:shd w:val="clear" w:color="auto" w:fill="FFFFFF"/>
        <w:rPr>
          <w:rFonts w:ascii="Calibri" w:eastAsia="Times New Roman" w:hAnsi="Calibri" w:cs="Times New Roman"/>
          <w:b/>
          <w:bCs/>
          <w:color w:val="212121"/>
          <w:sz w:val="24"/>
          <w:szCs w:val="24"/>
        </w:rPr>
      </w:pPr>
      <w:r w:rsidRPr="00F27EB6">
        <w:rPr>
          <w:rFonts w:ascii="Calibri" w:eastAsia="Times New Roman" w:hAnsi="Calibri" w:cs="Times New Roman"/>
          <w:b/>
          <w:bCs/>
          <w:color w:val="212121"/>
          <w:sz w:val="24"/>
          <w:szCs w:val="24"/>
        </w:rPr>
        <w:t>Sequence ID:</w:t>
      </w:r>
      <w:r w:rsidRPr="00F27EB6">
        <w:rPr>
          <w:rStyle w:val="apple-converted-space"/>
          <w:rFonts w:ascii="Calibri" w:eastAsia="Times New Roman" w:hAnsi="Calibri" w:cs="Times New Roman"/>
          <w:b/>
          <w:bCs/>
          <w:color w:val="212121"/>
          <w:sz w:val="24"/>
          <w:szCs w:val="24"/>
        </w:rPr>
        <w:t> </w:t>
      </w:r>
      <w:hyperlink r:id="rId11" w:tgtFrame="lnk1BZFZZCA014" w:tooltip="Show report for NP_001302429.1" w:history="1">
        <w:r w:rsidRPr="00F27EB6">
          <w:rPr>
            <w:rStyle w:val="Hyperlink"/>
            <w:rFonts w:ascii="Calibri" w:eastAsia="Times New Roman" w:hAnsi="Calibri" w:cs="Times New Roman"/>
            <w:b/>
            <w:bCs/>
            <w:color w:val="4C2C92"/>
            <w:sz w:val="24"/>
            <w:szCs w:val="24"/>
          </w:rPr>
          <w:t>NP_001302429.1</w:t>
        </w:r>
      </w:hyperlink>
      <w:r w:rsidRPr="00F27EB6">
        <w:rPr>
          <w:rFonts w:ascii="Calibri" w:eastAsia="Times New Roman" w:hAnsi="Calibri" w:cs="Times New Roman"/>
          <w:b/>
          <w:bCs/>
          <w:color w:val="212121"/>
          <w:sz w:val="24"/>
          <w:szCs w:val="24"/>
        </w:rPr>
        <w:t>Length:</w:t>
      </w:r>
      <w:r w:rsidRPr="00F27EB6">
        <w:rPr>
          <w:rStyle w:val="apple-converted-space"/>
          <w:rFonts w:ascii="Calibri" w:eastAsia="Times New Roman" w:hAnsi="Calibri" w:cs="Times New Roman"/>
          <w:b/>
          <w:bCs/>
          <w:color w:val="212121"/>
          <w:sz w:val="24"/>
          <w:szCs w:val="24"/>
        </w:rPr>
        <w:t> </w:t>
      </w:r>
      <w:r w:rsidRPr="00F27EB6">
        <w:rPr>
          <w:rFonts w:ascii="Calibri" w:eastAsia="Times New Roman" w:hAnsi="Calibri" w:cs="Times New Roman"/>
          <w:b/>
          <w:bCs/>
          <w:color w:val="212121"/>
          <w:sz w:val="24"/>
          <w:szCs w:val="24"/>
        </w:rPr>
        <w:t>312Number of Matches:</w:t>
      </w:r>
      <w:r w:rsidRPr="00F27EB6">
        <w:rPr>
          <w:rStyle w:val="apple-converted-space"/>
          <w:rFonts w:ascii="Calibri" w:eastAsia="Times New Roman" w:hAnsi="Calibri" w:cs="Times New Roman"/>
          <w:b/>
          <w:bCs/>
          <w:color w:val="212121"/>
          <w:sz w:val="24"/>
          <w:szCs w:val="24"/>
        </w:rPr>
        <w:t> </w:t>
      </w:r>
      <w:r w:rsidRPr="00F27EB6">
        <w:rPr>
          <w:rFonts w:ascii="Calibri" w:eastAsia="Times New Roman" w:hAnsi="Calibri" w:cs="Times New Roman"/>
          <w:b/>
          <w:bCs/>
          <w:color w:val="212121"/>
          <w:sz w:val="24"/>
          <w:szCs w:val="24"/>
        </w:rPr>
        <w:t>1</w:t>
      </w:r>
    </w:p>
    <w:p w14:paraId="0B82BA4F" w14:textId="77777777" w:rsidR="00F27EB6" w:rsidRPr="006C3439" w:rsidRDefault="00F27EB6" w:rsidP="00F27EB6">
      <w:pPr>
        <w:spacing w:after="0" w:line="240" w:lineRule="auto"/>
        <w:rPr>
          <w:rFonts w:eastAsia="Times New Roman" w:cs="Times New Roman"/>
          <w:sz w:val="24"/>
          <w:szCs w:val="24"/>
          <w:lang w:eastAsia="it-IT"/>
        </w:rPr>
      </w:pPr>
      <w:r w:rsidRPr="006C3439">
        <w:rPr>
          <w:rFonts w:eastAsia="Times New Roman" w:cs="Times New Roman"/>
          <w:sz w:val="24"/>
          <w:szCs w:val="24"/>
          <w:lang w:eastAsia="it-IT"/>
        </w:rPr>
        <w:t>Identities:246/248(99%), Positives: 246/248(99%), Gaps: 0/248(0%)</w:t>
      </w:r>
    </w:p>
    <w:p w14:paraId="313216EE" w14:textId="77777777" w:rsidR="00F27EB6" w:rsidRPr="006C3439" w:rsidRDefault="00F27EB6" w:rsidP="00F27E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 xml:space="preserve">MAPGAPSSSPSPILAALLFSSLVLSPALAIVVYTDREIYGAVGSQVTLHCSFWSSEWVSD             MAPGAPSSSPSPILAALLFSSLVLSPALAIVVYTDREIYGAVGSQVTLHCSFWSSEWVSD MAPGAPSSSPSPILAALLFSSLVLSPALAIVVYTDREIYGAVGSQVTLHCSFWSSEWVSD </w:t>
      </w:r>
    </w:p>
    <w:p w14:paraId="69A68512" w14:textId="77777777" w:rsidR="00F27EB6" w:rsidRPr="006C3439" w:rsidRDefault="00F27EB6" w:rsidP="00F27E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DISFTWRYQPEGGRDAISIFHYAKGQPYIDEVG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highlight w:val="green"/>
          <w:lang w:eastAsia="it-IT"/>
        </w:rPr>
        <w:t>A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FKERIQWVGDPRWKDGSIVIHNLDYS               DISFTWRYQPEGGRDAISIFHYAKGQPYIDEVG FKERIQWVGDPRWKDGSIVIHNLDYS DISFTWRYQPEGGRDAISIFHYAKGQPYIDEVG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highlight w:val="green"/>
          <w:lang w:eastAsia="it-IT"/>
        </w:rPr>
        <w:t>T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 xml:space="preserve">FKERIQWVGDPRWKDGSIVIHNLDYS </w:t>
      </w:r>
    </w:p>
    <w:p w14:paraId="344BF0DC" w14:textId="77777777" w:rsidR="00F27EB6" w:rsidRPr="006C3439" w:rsidRDefault="00F27EB6" w:rsidP="00F27E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DNG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highlight w:val="yellow"/>
          <w:lang w:eastAsia="it-IT"/>
        </w:rPr>
        <w:t>M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FTCDVKNPPDIVGKTSQVTLYVFEKVPTRYGVVLGAVIGGILGVVLLLLLLFYLIR              DNG FTCDVKNPPDIVGKTSQVTLYVFEKVPTRYGVVLGAVIGGILGVVLLLLLLFYLIR DNG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highlight w:val="yellow"/>
          <w:lang w:eastAsia="it-IT"/>
        </w:rPr>
        <w:t>T</w:t>
      </w: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 xml:space="preserve">FTCDVKNPPDIVGKTSQVTLYVFEKVPTRYGVVLGAVIGGILGVVLLLLLLFYLIR </w:t>
      </w:r>
    </w:p>
    <w:p w14:paraId="60640249" w14:textId="77777777" w:rsidR="00F27EB6" w:rsidRPr="006C3439" w:rsidRDefault="00F27EB6" w:rsidP="00F27E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 xml:space="preserve">YCWLRRQAALQRRLSAMEKGRFHKSSKDSSKRGRQTPVLYAMLDHSRSTKAASEKKSKGL              YCWLRRQAALQRRLSAMEKGRFHKSSKDSSKRGRQTPVLYAMLDHSRSTKAASEKKSKGL YCWLRRQAALQRRLSAMEKGRFHKSSKDSSKRGRQTPVLYAMLDHSRSTKAASEKKSKGL </w:t>
      </w:r>
    </w:p>
    <w:p w14:paraId="77B8869A" w14:textId="77777777" w:rsidR="00F27EB6" w:rsidRPr="006C3439" w:rsidRDefault="00F27EB6" w:rsidP="00F27E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 xml:space="preserve">GESRKDKK </w:t>
      </w:r>
    </w:p>
    <w:p w14:paraId="7D10CB36" w14:textId="77777777" w:rsidR="00CA3129" w:rsidRPr="006C3439" w:rsidRDefault="00F27EB6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GESRKDKK</w:t>
      </w:r>
    </w:p>
    <w:p w14:paraId="0850CDD5" w14:textId="77777777" w:rsidR="00F27EB6" w:rsidRPr="006C3439" w:rsidRDefault="00F27EB6" w:rsidP="00725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</w:pPr>
      <w:r w:rsidRPr="006C3439">
        <w:rPr>
          <w:rFonts w:ascii="Courier" w:eastAsiaTheme="minorEastAsia" w:hAnsi="Courier" w:cs="Courier"/>
          <w:color w:val="212121"/>
          <w:sz w:val="23"/>
          <w:szCs w:val="23"/>
          <w:lang w:eastAsia="it-IT"/>
        </w:rPr>
        <w:t>GESRKDKK</w:t>
      </w:r>
    </w:p>
    <w:p w14:paraId="59628803" w14:textId="45046FB6" w:rsidR="0072542A" w:rsidRPr="007A14D1" w:rsidRDefault="00B83989" w:rsidP="007A14D1">
      <w:r w:rsidRPr="00B83989">
        <w:rPr>
          <w:rFonts w:eastAsia="Times New Roman" w:cs="Courier New"/>
          <w:sz w:val="24"/>
          <w:szCs w:val="24"/>
          <w:highlight w:val="green"/>
        </w:rPr>
        <w:t>Neutral mutation du to strain specificity</w:t>
      </w:r>
      <w:r w:rsidRPr="00B83989">
        <w:rPr>
          <w:rFonts w:eastAsia="Times New Roman" w:cs="Courier New"/>
          <w:sz w:val="24"/>
          <w:szCs w:val="24"/>
        </w:rPr>
        <w:t xml:space="preserve"> </w:t>
      </w:r>
      <w:r w:rsidR="00D666C4" w:rsidRPr="00CA13DD">
        <w:rPr>
          <w:highlight w:val="yellow"/>
        </w:rPr>
        <w:t>T124M mutation</w:t>
      </w:r>
    </w:p>
    <w:sectPr w:rsidR="0072542A" w:rsidRPr="007A14D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54AA"/>
    <w:rsid w:val="00007C02"/>
    <w:rsid w:val="00056E37"/>
    <w:rsid w:val="00061F82"/>
    <w:rsid w:val="00166F59"/>
    <w:rsid w:val="0017125D"/>
    <w:rsid w:val="00175E56"/>
    <w:rsid w:val="004D7929"/>
    <w:rsid w:val="006C3439"/>
    <w:rsid w:val="0072542A"/>
    <w:rsid w:val="00737A05"/>
    <w:rsid w:val="007A14D1"/>
    <w:rsid w:val="00836D45"/>
    <w:rsid w:val="008A54AA"/>
    <w:rsid w:val="008B5036"/>
    <w:rsid w:val="00B472FB"/>
    <w:rsid w:val="00B83989"/>
    <w:rsid w:val="00BA1FE6"/>
    <w:rsid w:val="00C00479"/>
    <w:rsid w:val="00CA13DD"/>
    <w:rsid w:val="00CA3129"/>
    <w:rsid w:val="00D666C4"/>
    <w:rsid w:val="00E3147D"/>
    <w:rsid w:val="00EA64B6"/>
    <w:rsid w:val="00F2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0FEF5F7"/>
  <w15:docId w15:val="{5FA71A85-111D-8A4A-8C50-2B0C9DF0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7A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54AA"/>
    <w:rPr>
      <w:color w:val="0000FF"/>
      <w:u w:val="single"/>
    </w:rPr>
  </w:style>
  <w:style w:type="character" w:customStyle="1" w:styleId="rllink">
    <w:name w:val="rllink"/>
    <w:basedOn w:val="DefaultParagraphFont"/>
    <w:rsid w:val="008A54AA"/>
  </w:style>
  <w:style w:type="character" w:customStyle="1" w:styleId="alnrn">
    <w:name w:val="alnrn"/>
    <w:basedOn w:val="DefaultParagraphFont"/>
    <w:rsid w:val="008A54AA"/>
  </w:style>
  <w:style w:type="character" w:customStyle="1" w:styleId="alnparlinks">
    <w:name w:val="alnparlinks"/>
    <w:basedOn w:val="DefaultParagraphFont"/>
    <w:rsid w:val="008A54A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54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54AA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37A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72542A"/>
  </w:style>
  <w:style w:type="paragraph" w:styleId="BalloonText">
    <w:name w:val="Balloon Text"/>
    <w:basedOn w:val="Normal"/>
    <w:link w:val="BalloonTextChar"/>
    <w:uiPriority w:val="99"/>
    <w:semiHidden/>
    <w:unhideWhenUsed/>
    <w:rsid w:val="00007C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7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4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9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6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8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04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5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9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03815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4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5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2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9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9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62139828?report=genbank&amp;log$=nuclalign&amp;blast_rank=2&amp;RID=FX566W2M01R&amp;from=167&amp;to=91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mapview/map_search.cgi?direct=on&amp;gbgi=162139828&amp;THE_BLAST_RID=FX566W2M01R&amp;log$=mapalign&amp;blast_rank=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profiles/?LinkName=nucleotide_geoprofiles&amp;from_uid=162139828&amp;RID=FX566W2M01R&amp;log$=geoalign&amp;blast_rank=2" TargetMode="External"/><Relationship Id="rId11" Type="http://schemas.openxmlformats.org/officeDocument/2006/relationships/hyperlink" Target="https://www.ncbi.nlm.nih.gov/protein/NP_001302429.1?report=genbank&amp;log$=protalign&amp;blast_rank=1&amp;RID=1BZFZZCA014" TargetMode="External"/><Relationship Id="rId5" Type="http://schemas.openxmlformats.org/officeDocument/2006/relationships/hyperlink" Target="http://www.ncbi.nlm.nih.gov/gene?term=162139828%5bNUID%5d&amp;RID=FX566W2M01R&amp;log$=genealign&amp;blast_rank=2" TargetMode="External"/><Relationship Id="rId10" Type="http://schemas.openxmlformats.org/officeDocument/2006/relationships/image" Target="media/image1.png"/><Relationship Id="rId4" Type="http://schemas.openxmlformats.org/officeDocument/2006/relationships/hyperlink" Target="http://www.ncbi.nlm.nih.gov/nucleotide/162139828?report=genbank&amp;log$=nuclalign&amp;blast_rank=2&amp;RID=FX566W2M01R" TargetMode="External"/><Relationship Id="rId9" Type="http://schemas.openxmlformats.org/officeDocument/2006/relationships/hyperlink" Target="http://www.ncbi.nlm.nih.gov/nuccore/162139828?report=graph&amp;rid=FX566W2M01R%5b162139828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130:947&amp;appname=ncbiblast&amp;link_loc=fromH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c</dc:creator>
  <cp:keywords/>
  <dc:description/>
  <cp:lastModifiedBy>SHACKLEFORD GHJUVAN GHJACUMU</cp:lastModifiedBy>
  <cp:revision>8</cp:revision>
  <dcterms:created xsi:type="dcterms:W3CDTF">2020-01-08T17:35:00Z</dcterms:created>
  <dcterms:modified xsi:type="dcterms:W3CDTF">2021-10-27T09:17:00Z</dcterms:modified>
</cp:coreProperties>
</file>